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4C1A4B" w:rsidR="00FB3483" w:rsidRPr="00930A31" w:rsidRDefault="00EA05D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494A6C" w:rsidR="00FB3483" w:rsidRPr="00930A31" w:rsidRDefault="00EA05D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B9C3AD" w:rsidR="00FB3483" w:rsidRPr="00930A31" w:rsidRDefault="00EA05D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94B584" w:rsidR="00FB3483" w:rsidRPr="00930A31" w:rsidRDefault="00EA05D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FDB984" w:rsidR="00FB3483" w:rsidRPr="00930A31" w:rsidRDefault="007A066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C2CAA8" w:rsidR="00FB3483" w:rsidRPr="00930A31" w:rsidRDefault="007A066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BD1C23" w:rsidR="00FB3483" w:rsidRPr="00930A31" w:rsidRDefault="006C61AC" w:rsidP="005979B8">
            <w:pPr>
              <w:pStyle w:val="Default"/>
              <w:spacing w:before="40" w:after="40"/>
              <w:rPr>
                <w:rFonts w:ascii="Arial" w:hAnsi="Arial" w:cs="Arial"/>
                <w:color w:val="auto"/>
                <w:sz w:val="18"/>
                <w:szCs w:val="18"/>
              </w:rPr>
            </w:pPr>
            <w:r>
              <w:rPr>
                <w:rFonts w:ascii="Arial" w:hAnsi="Arial" w:cs="Arial"/>
                <w:color w:val="auto"/>
                <w:sz w:val="18"/>
                <w:szCs w:val="18"/>
              </w:rPr>
              <w:t>3-</w:t>
            </w:r>
            <w:r w:rsidR="007A066D">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A5D250" w:rsidR="00FB3483" w:rsidRPr="00930A31" w:rsidRDefault="007A066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AF62C1" w:rsidR="00FB3483" w:rsidRPr="00930A31" w:rsidRDefault="007A066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B64422" w:rsidR="00930A31" w:rsidRPr="00930A31" w:rsidRDefault="00304D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2E5B26" w:rsidR="00930A31" w:rsidRPr="00930A31" w:rsidRDefault="005247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40DA90" w:rsidR="00FB3483" w:rsidRPr="00930A31" w:rsidRDefault="005247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C14F91" w:rsidR="00FB3483" w:rsidRPr="00930A31" w:rsidRDefault="00DF42F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E077F2" w:rsidR="00930A31" w:rsidRPr="00930A31" w:rsidRDefault="00443A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421E2E" w:rsidR="00930A31" w:rsidRPr="00930A31" w:rsidRDefault="00443A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1BCF7D" w:rsidR="00930A31" w:rsidRPr="00930A31" w:rsidRDefault="00E113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BC7CE0" w:rsidR="00930A31" w:rsidRPr="00930A31" w:rsidRDefault="00DF63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953AB5" w:rsidR="00930A31" w:rsidRPr="00930A31" w:rsidRDefault="00665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2086C8" w:rsidR="00930A31" w:rsidRPr="00930A31" w:rsidRDefault="00E113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FA085F" w:rsidR="006E5FE2" w:rsidRPr="00930A31" w:rsidRDefault="0066565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4B15EC" w:rsidR="006E5FE2" w:rsidRPr="00930A31" w:rsidRDefault="0066565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9EA06A" w:rsidR="00930A31" w:rsidRPr="00930A31" w:rsidRDefault="005E133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7CE8C8" w:rsidR="00930A31" w:rsidRPr="00930A31" w:rsidRDefault="005E133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DCA4A4" w:rsidR="00FB3483" w:rsidRPr="00930A31" w:rsidRDefault="005E1330"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050CCC">
              <w:rPr>
                <w:rFonts w:ascii="Arial" w:hAnsi="Arial" w:cs="Arial"/>
                <w:color w:val="auto"/>
                <w:sz w:val="18"/>
                <w:szCs w:val="18"/>
              </w:rPr>
              <w:t>; p. 34-4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3AEC79" w:rsidR="00FB3483" w:rsidRPr="00930A31" w:rsidRDefault="00B841F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B841F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841FD" w:rsidRPr="00930A31" w:rsidRDefault="00B841FD" w:rsidP="00B841F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841FD" w:rsidRPr="00930A31" w:rsidRDefault="00B841FD" w:rsidP="00B841F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841FD" w:rsidRPr="00930A31" w:rsidRDefault="00B841FD" w:rsidP="00B841F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43D26F" w:rsidR="00B841FD" w:rsidRPr="00930A31" w:rsidRDefault="00B841FD" w:rsidP="00B841F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7A1B89" w:rsidR="00930A31" w:rsidRPr="00930A31" w:rsidRDefault="000D0A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D0A4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D0A4A" w:rsidRPr="00930A31" w:rsidRDefault="000D0A4A" w:rsidP="000D0A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521801" w:rsidR="000D0A4A" w:rsidRPr="00930A31" w:rsidRDefault="000D0A4A" w:rsidP="000D0A4A">
            <w:pPr>
              <w:pStyle w:val="Default"/>
              <w:spacing w:before="40" w:after="40"/>
              <w:rPr>
                <w:rFonts w:ascii="Arial" w:hAnsi="Arial" w:cs="Arial"/>
                <w:color w:val="auto"/>
                <w:sz w:val="18"/>
                <w:szCs w:val="18"/>
              </w:rPr>
            </w:pPr>
            <w:r>
              <w:rPr>
                <w:rFonts w:ascii="Arial" w:hAnsi="Arial" w:cs="Arial"/>
                <w:color w:val="auto"/>
                <w:sz w:val="18"/>
                <w:szCs w:val="18"/>
              </w:rPr>
              <w:t>N/A</w:t>
            </w:r>
          </w:p>
        </w:tc>
      </w:tr>
      <w:tr w:rsidR="000D0A4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D0A4A" w:rsidRPr="00930A31" w:rsidRDefault="000D0A4A" w:rsidP="000D0A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CEEACC" w:rsidR="000D0A4A" w:rsidRPr="00930A31" w:rsidRDefault="000D0A4A" w:rsidP="000D0A4A">
            <w:pPr>
              <w:pStyle w:val="Default"/>
              <w:spacing w:before="40" w:after="40"/>
              <w:rPr>
                <w:rFonts w:ascii="Arial" w:hAnsi="Arial" w:cs="Arial"/>
                <w:color w:val="auto"/>
                <w:sz w:val="18"/>
                <w:szCs w:val="18"/>
              </w:rPr>
            </w:pPr>
            <w:r>
              <w:rPr>
                <w:rFonts w:ascii="Arial" w:hAnsi="Arial" w:cs="Arial"/>
                <w:color w:val="auto"/>
                <w:sz w:val="18"/>
                <w:szCs w:val="18"/>
              </w:rPr>
              <w:t>N/A</w:t>
            </w:r>
          </w:p>
        </w:tc>
      </w:tr>
      <w:tr w:rsidR="000D0A4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D0A4A" w:rsidRPr="00930A31" w:rsidRDefault="000D0A4A" w:rsidP="000D0A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3D3FB0" w:rsidR="000D0A4A" w:rsidRPr="00930A31" w:rsidRDefault="000D0A4A" w:rsidP="000D0A4A">
            <w:pPr>
              <w:pStyle w:val="Default"/>
              <w:spacing w:before="40" w:after="40"/>
              <w:rPr>
                <w:rFonts w:ascii="Arial" w:hAnsi="Arial" w:cs="Arial"/>
                <w:color w:val="auto"/>
                <w:sz w:val="18"/>
                <w:szCs w:val="18"/>
              </w:rPr>
            </w:pPr>
            <w:r>
              <w:rPr>
                <w:rFonts w:ascii="Arial" w:hAnsi="Arial" w:cs="Arial"/>
                <w:color w:val="auto"/>
                <w:sz w:val="18"/>
                <w:szCs w:val="18"/>
              </w:rPr>
              <w:t>N/A</w:t>
            </w:r>
          </w:p>
        </w:tc>
      </w:tr>
      <w:tr w:rsidR="000D0A4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A6E2AB" w:rsidR="000D0A4A" w:rsidRPr="00930A31" w:rsidRDefault="000D0A4A" w:rsidP="000D0A4A">
            <w:pPr>
              <w:pStyle w:val="Default"/>
              <w:spacing w:before="40" w:after="40"/>
              <w:rPr>
                <w:rFonts w:ascii="Arial" w:hAnsi="Arial" w:cs="Arial"/>
                <w:color w:val="auto"/>
                <w:sz w:val="18"/>
                <w:szCs w:val="18"/>
              </w:rPr>
            </w:pPr>
            <w:r>
              <w:rPr>
                <w:rFonts w:ascii="Arial" w:hAnsi="Arial" w:cs="Arial"/>
                <w:color w:val="auto"/>
                <w:sz w:val="18"/>
                <w:szCs w:val="18"/>
              </w:rPr>
              <w:t>N/A</w:t>
            </w:r>
          </w:p>
        </w:tc>
      </w:tr>
      <w:tr w:rsidR="000D0A4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F0F403" w:rsidR="000D0A4A" w:rsidRPr="00930A31" w:rsidRDefault="000D0A4A" w:rsidP="000D0A4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D0A4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D0A4A" w:rsidRPr="00930A31" w:rsidRDefault="000D0A4A" w:rsidP="000D0A4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D0A4A" w:rsidRPr="00930A31" w:rsidRDefault="000D0A4A" w:rsidP="000D0A4A">
            <w:pPr>
              <w:pStyle w:val="Default"/>
              <w:jc w:val="center"/>
              <w:rPr>
                <w:rFonts w:ascii="Arial" w:hAnsi="Arial" w:cs="Arial"/>
                <w:color w:val="auto"/>
                <w:sz w:val="18"/>
                <w:szCs w:val="18"/>
              </w:rPr>
            </w:pPr>
          </w:p>
        </w:tc>
      </w:tr>
      <w:tr w:rsidR="000D0A4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45B5BC" w:rsidR="000D0A4A" w:rsidRPr="00930A31" w:rsidRDefault="00325B69" w:rsidP="000D0A4A">
            <w:pPr>
              <w:pStyle w:val="Default"/>
              <w:spacing w:before="40" w:after="40"/>
              <w:rPr>
                <w:rFonts w:ascii="Arial" w:hAnsi="Arial" w:cs="Arial"/>
                <w:color w:val="auto"/>
                <w:sz w:val="18"/>
                <w:szCs w:val="18"/>
              </w:rPr>
            </w:pPr>
            <w:r>
              <w:rPr>
                <w:rFonts w:ascii="Arial" w:hAnsi="Arial" w:cs="Arial"/>
                <w:color w:val="auto"/>
                <w:sz w:val="18"/>
                <w:szCs w:val="18"/>
              </w:rPr>
              <w:t>40-45</w:t>
            </w:r>
          </w:p>
        </w:tc>
      </w:tr>
      <w:tr w:rsidR="000D0A4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D0A4A" w:rsidRPr="00930A31" w:rsidRDefault="000D0A4A" w:rsidP="000D0A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5A5994" w:rsidR="000D0A4A" w:rsidRPr="00930A31" w:rsidRDefault="00325B69" w:rsidP="000D0A4A">
            <w:pPr>
              <w:pStyle w:val="Default"/>
              <w:spacing w:before="40" w:after="40"/>
              <w:rPr>
                <w:rFonts w:ascii="Arial" w:hAnsi="Arial" w:cs="Arial"/>
                <w:color w:val="auto"/>
                <w:sz w:val="18"/>
                <w:szCs w:val="18"/>
              </w:rPr>
            </w:pPr>
            <w:r>
              <w:rPr>
                <w:rFonts w:ascii="Arial" w:hAnsi="Arial" w:cs="Arial"/>
                <w:color w:val="auto"/>
                <w:sz w:val="18"/>
                <w:szCs w:val="18"/>
              </w:rPr>
              <w:t>45-46</w:t>
            </w:r>
          </w:p>
        </w:tc>
      </w:tr>
      <w:tr w:rsidR="000D0A4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D0A4A" w:rsidRPr="00930A31" w:rsidRDefault="000D0A4A" w:rsidP="000D0A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F3455C" w:rsidR="000D0A4A" w:rsidRPr="00930A31" w:rsidRDefault="00325B69" w:rsidP="000D0A4A">
            <w:pPr>
              <w:pStyle w:val="Default"/>
              <w:spacing w:before="40" w:after="40"/>
              <w:rPr>
                <w:rFonts w:ascii="Arial" w:hAnsi="Arial" w:cs="Arial"/>
                <w:color w:val="auto"/>
                <w:sz w:val="18"/>
                <w:szCs w:val="18"/>
              </w:rPr>
            </w:pPr>
            <w:r>
              <w:rPr>
                <w:rFonts w:ascii="Arial" w:hAnsi="Arial" w:cs="Arial"/>
                <w:color w:val="auto"/>
                <w:sz w:val="18"/>
                <w:szCs w:val="18"/>
              </w:rPr>
              <w:t>46</w:t>
            </w:r>
          </w:p>
        </w:tc>
      </w:tr>
      <w:tr w:rsidR="000D0A4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D0A4A" w:rsidRPr="00930A31" w:rsidRDefault="000D0A4A" w:rsidP="000D0A4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0082E9" w:rsidR="000D0A4A" w:rsidRPr="00930A31" w:rsidRDefault="00325B69" w:rsidP="000D0A4A">
            <w:pPr>
              <w:pStyle w:val="Default"/>
              <w:spacing w:before="40" w:after="40"/>
              <w:rPr>
                <w:rFonts w:ascii="Arial" w:hAnsi="Arial" w:cs="Arial"/>
                <w:color w:val="auto"/>
                <w:sz w:val="18"/>
                <w:szCs w:val="18"/>
              </w:rPr>
            </w:pPr>
            <w:r>
              <w:rPr>
                <w:rFonts w:ascii="Arial" w:hAnsi="Arial" w:cs="Arial"/>
                <w:color w:val="auto"/>
                <w:sz w:val="18"/>
                <w:szCs w:val="18"/>
              </w:rPr>
              <w:t>40-45</w:t>
            </w:r>
          </w:p>
        </w:tc>
      </w:tr>
      <w:tr w:rsidR="000D0A4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D0A4A" w:rsidRPr="00930A31" w:rsidRDefault="000D0A4A" w:rsidP="000D0A4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D0A4A" w:rsidRPr="00930A31" w:rsidRDefault="000D0A4A" w:rsidP="000D0A4A">
            <w:pPr>
              <w:pStyle w:val="Default"/>
              <w:jc w:val="center"/>
              <w:rPr>
                <w:rFonts w:ascii="Arial" w:hAnsi="Arial" w:cs="Arial"/>
                <w:color w:val="auto"/>
                <w:sz w:val="18"/>
                <w:szCs w:val="18"/>
              </w:rPr>
            </w:pPr>
          </w:p>
        </w:tc>
      </w:tr>
      <w:tr w:rsidR="000D0A4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B53D3A" w:rsidR="000D0A4A" w:rsidRPr="00930A31" w:rsidRDefault="006F21CA" w:rsidP="000D0A4A">
            <w:pPr>
              <w:pStyle w:val="Default"/>
              <w:spacing w:before="40" w:after="40"/>
              <w:rPr>
                <w:rFonts w:ascii="Arial" w:hAnsi="Arial" w:cs="Arial"/>
                <w:color w:val="auto"/>
                <w:sz w:val="18"/>
                <w:szCs w:val="18"/>
              </w:rPr>
            </w:pPr>
            <w:r>
              <w:rPr>
                <w:rFonts w:ascii="Arial" w:hAnsi="Arial" w:cs="Arial"/>
                <w:color w:val="auto"/>
                <w:sz w:val="18"/>
                <w:szCs w:val="18"/>
              </w:rPr>
              <w:t>3</w:t>
            </w:r>
          </w:p>
        </w:tc>
      </w:tr>
      <w:tr w:rsidR="000D0A4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D0A4A" w:rsidRPr="00930A31" w:rsidRDefault="000D0A4A" w:rsidP="000D0A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FAC07F" w:rsidR="000D0A4A" w:rsidRPr="00930A31" w:rsidRDefault="006F21CA" w:rsidP="000D0A4A">
            <w:pPr>
              <w:pStyle w:val="Default"/>
              <w:spacing w:before="40" w:after="40"/>
              <w:rPr>
                <w:rFonts w:ascii="Arial" w:hAnsi="Arial" w:cs="Arial"/>
                <w:color w:val="auto"/>
                <w:sz w:val="18"/>
                <w:szCs w:val="18"/>
              </w:rPr>
            </w:pPr>
            <w:r>
              <w:rPr>
                <w:rFonts w:ascii="Arial" w:hAnsi="Arial" w:cs="Arial"/>
                <w:color w:val="auto"/>
                <w:sz w:val="18"/>
                <w:szCs w:val="18"/>
              </w:rPr>
              <w:t>3</w:t>
            </w:r>
          </w:p>
        </w:tc>
      </w:tr>
      <w:tr w:rsidR="000D0A4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D0A4A" w:rsidRPr="00930A31" w:rsidRDefault="000D0A4A" w:rsidP="000D0A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C628F5" w:rsidR="000D0A4A" w:rsidRPr="00930A31" w:rsidRDefault="006F21CA" w:rsidP="000D0A4A">
            <w:pPr>
              <w:pStyle w:val="Default"/>
              <w:spacing w:before="40" w:after="40"/>
              <w:rPr>
                <w:rFonts w:ascii="Arial" w:hAnsi="Arial" w:cs="Arial"/>
                <w:color w:val="auto"/>
                <w:sz w:val="18"/>
                <w:szCs w:val="18"/>
              </w:rPr>
            </w:pPr>
            <w:r>
              <w:rPr>
                <w:rFonts w:ascii="Arial" w:hAnsi="Arial" w:cs="Arial"/>
                <w:color w:val="auto"/>
                <w:sz w:val="18"/>
                <w:szCs w:val="18"/>
              </w:rPr>
              <w:t>N/A</w:t>
            </w:r>
          </w:p>
        </w:tc>
      </w:tr>
      <w:tr w:rsidR="000D0A4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5D8549" w:rsidR="000D0A4A" w:rsidRPr="00930A31" w:rsidRDefault="005E5BB4" w:rsidP="000D0A4A">
            <w:pPr>
              <w:pStyle w:val="Default"/>
              <w:spacing w:before="40" w:after="40"/>
              <w:rPr>
                <w:rFonts w:ascii="Arial" w:hAnsi="Arial" w:cs="Arial"/>
                <w:color w:val="auto"/>
                <w:sz w:val="18"/>
                <w:szCs w:val="18"/>
              </w:rPr>
            </w:pPr>
            <w:r>
              <w:rPr>
                <w:rFonts w:ascii="Arial" w:hAnsi="Arial" w:cs="Arial"/>
                <w:color w:val="auto"/>
                <w:sz w:val="18"/>
                <w:szCs w:val="18"/>
              </w:rPr>
              <w:t>1</w:t>
            </w:r>
          </w:p>
        </w:tc>
      </w:tr>
      <w:tr w:rsidR="000D0A4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CF3787" w:rsidR="000D0A4A" w:rsidRPr="00930A31" w:rsidRDefault="005E5BB4" w:rsidP="000D0A4A">
            <w:pPr>
              <w:pStyle w:val="Default"/>
              <w:spacing w:before="40" w:after="40"/>
              <w:rPr>
                <w:rFonts w:ascii="Arial" w:hAnsi="Arial" w:cs="Arial"/>
                <w:color w:val="auto"/>
                <w:sz w:val="18"/>
                <w:szCs w:val="18"/>
              </w:rPr>
            </w:pPr>
            <w:r>
              <w:rPr>
                <w:rFonts w:ascii="Arial" w:hAnsi="Arial" w:cs="Arial"/>
                <w:color w:val="auto"/>
                <w:sz w:val="18"/>
                <w:szCs w:val="18"/>
              </w:rPr>
              <w:t>1</w:t>
            </w:r>
          </w:p>
        </w:tc>
      </w:tr>
      <w:tr w:rsidR="000D0A4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D0A4A" w:rsidRPr="00930A31" w:rsidRDefault="000D0A4A" w:rsidP="000D0A4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D0A4A" w:rsidRPr="00930A31" w:rsidRDefault="000D0A4A" w:rsidP="000D0A4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F7237C" w:rsidR="000D0A4A" w:rsidRPr="00930A31" w:rsidRDefault="00421FD2" w:rsidP="000D0A4A">
            <w:pPr>
              <w:pStyle w:val="Default"/>
              <w:spacing w:before="40" w:after="40"/>
              <w:rPr>
                <w:rFonts w:ascii="Arial" w:hAnsi="Arial" w:cs="Arial"/>
                <w:color w:val="auto"/>
                <w:sz w:val="18"/>
                <w:szCs w:val="18"/>
              </w:rPr>
            </w:pPr>
            <w:r>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E11314" w:rsidRDefault="00FB3483" w:rsidP="00B730D1">
      <w:pPr>
        <w:pStyle w:val="Default"/>
        <w:spacing w:line="183" w:lineRule="atLeast"/>
        <w:jc w:val="both"/>
        <w:rPr>
          <w:rFonts w:ascii="Arial" w:hAnsi="Arial" w:cs="Arial"/>
          <w:color w:val="auto"/>
          <w:sz w:val="16"/>
          <w:szCs w:val="16"/>
          <w:lang w:val="en-GB"/>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E1131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F0DF1" w14:textId="77777777" w:rsidR="005D7A50" w:rsidRDefault="005D7A50">
      <w:r>
        <w:separator/>
      </w:r>
    </w:p>
  </w:endnote>
  <w:endnote w:type="continuationSeparator" w:id="0">
    <w:p w14:paraId="7B04E235" w14:textId="77777777" w:rsidR="005D7A50" w:rsidRDefault="005D7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B1B4E" w14:textId="77777777" w:rsidR="005D7A50" w:rsidRDefault="005D7A50">
      <w:r>
        <w:separator/>
      </w:r>
    </w:p>
  </w:footnote>
  <w:footnote w:type="continuationSeparator" w:id="0">
    <w:p w14:paraId="49F09A4D" w14:textId="77777777" w:rsidR="005D7A50" w:rsidRDefault="005D7A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0CCC"/>
    <w:rsid w:val="00077B44"/>
    <w:rsid w:val="00080F7E"/>
    <w:rsid w:val="000D0A4A"/>
    <w:rsid w:val="00150BE1"/>
    <w:rsid w:val="00152CDB"/>
    <w:rsid w:val="0018323E"/>
    <w:rsid w:val="00190C83"/>
    <w:rsid w:val="001C2372"/>
    <w:rsid w:val="002275F3"/>
    <w:rsid w:val="00246C93"/>
    <w:rsid w:val="00256BAF"/>
    <w:rsid w:val="00276094"/>
    <w:rsid w:val="00283804"/>
    <w:rsid w:val="002A2A06"/>
    <w:rsid w:val="002C4CB8"/>
    <w:rsid w:val="002F5A81"/>
    <w:rsid w:val="00304DD1"/>
    <w:rsid w:val="003103C2"/>
    <w:rsid w:val="00325B69"/>
    <w:rsid w:val="003516AD"/>
    <w:rsid w:val="003548C0"/>
    <w:rsid w:val="00363B8D"/>
    <w:rsid w:val="003760FB"/>
    <w:rsid w:val="003930D0"/>
    <w:rsid w:val="003B79FF"/>
    <w:rsid w:val="003E4549"/>
    <w:rsid w:val="00400A0B"/>
    <w:rsid w:val="004033C1"/>
    <w:rsid w:val="00421FD2"/>
    <w:rsid w:val="00443A38"/>
    <w:rsid w:val="00443C1D"/>
    <w:rsid w:val="00461576"/>
    <w:rsid w:val="00481FE2"/>
    <w:rsid w:val="004C1685"/>
    <w:rsid w:val="005078EE"/>
    <w:rsid w:val="0052478F"/>
    <w:rsid w:val="00545617"/>
    <w:rsid w:val="00550BF1"/>
    <w:rsid w:val="0059028D"/>
    <w:rsid w:val="005979B8"/>
    <w:rsid w:val="005A190C"/>
    <w:rsid w:val="005D7A50"/>
    <w:rsid w:val="005E1330"/>
    <w:rsid w:val="005E5BB4"/>
    <w:rsid w:val="00640172"/>
    <w:rsid w:val="00665652"/>
    <w:rsid w:val="006C61AC"/>
    <w:rsid w:val="006E5FE2"/>
    <w:rsid w:val="006F21CA"/>
    <w:rsid w:val="006F3BA6"/>
    <w:rsid w:val="00726794"/>
    <w:rsid w:val="00750062"/>
    <w:rsid w:val="0075137B"/>
    <w:rsid w:val="0077253C"/>
    <w:rsid w:val="007A066D"/>
    <w:rsid w:val="008412D5"/>
    <w:rsid w:val="008A3EAE"/>
    <w:rsid w:val="008E2C91"/>
    <w:rsid w:val="00930A31"/>
    <w:rsid w:val="00947707"/>
    <w:rsid w:val="00961461"/>
    <w:rsid w:val="009827E5"/>
    <w:rsid w:val="00A04179"/>
    <w:rsid w:val="00A215D2"/>
    <w:rsid w:val="00A35520"/>
    <w:rsid w:val="00A546F6"/>
    <w:rsid w:val="00A86593"/>
    <w:rsid w:val="00AA7598"/>
    <w:rsid w:val="00AB79CE"/>
    <w:rsid w:val="00AE4BBD"/>
    <w:rsid w:val="00B51910"/>
    <w:rsid w:val="00B730D1"/>
    <w:rsid w:val="00B841FD"/>
    <w:rsid w:val="00B92D11"/>
    <w:rsid w:val="00C22710"/>
    <w:rsid w:val="00D3465E"/>
    <w:rsid w:val="00D95D84"/>
    <w:rsid w:val="00DC4F19"/>
    <w:rsid w:val="00DF42F9"/>
    <w:rsid w:val="00DF6322"/>
    <w:rsid w:val="00E11314"/>
    <w:rsid w:val="00E324A8"/>
    <w:rsid w:val="00E66E3A"/>
    <w:rsid w:val="00EA05D0"/>
    <w:rsid w:val="00EB610E"/>
    <w:rsid w:val="00F5560E"/>
    <w:rsid w:val="00F67C14"/>
    <w:rsid w:val="00F75684"/>
    <w:rsid w:val="00FB1F5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2</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yesha Kadir</cp:lastModifiedBy>
  <cp:revision>61</cp:revision>
  <cp:lastPrinted>2020-11-24T03:02:00Z</cp:lastPrinted>
  <dcterms:created xsi:type="dcterms:W3CDTF">2020-11-24T03:02:00Z</dcterms:created>
  <dcterms:modified xsi:type="dcterms:W3CDTF">2025-03-30T06:40:00Z</dcterms:modified>
</cp:coreProperties>
</file>